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3C4026" w14:textId="7C8198F8" w:rsidR="005F7BC3" w:rsidRPr="00D0138B" w:rsidRDefault="00DB5EF2" w:rsidP="005F7BC3">
      <w:pPr>
        <w:spacing w:after="0"/>
        <w:rPr>
          <w:rFonts w:ascii="Times" w:hAnsi="Times" w:cs="Times New Roman"/>
          <w:b/>
        </w:rPr>
      </w:pPr>
      <w:r>
        <w:rPr>
          <w:rFonts w:ascii="Times" w:hAnsi="Times" w:cs="Times New Roman"/>
          <w:b/>
        </w:rPr>
        <w:t>Additional file 2</w:t>
      </w:r>
      <w:bookmarkStart w:id="0" w:name="_GoBack"/>
      <w:bookmarkEnd w:id="0"/>
      <w:r w:rsidR="00D0138B">
        <w:rPr>
          <w:rFonts w:ascii="Times" w:hAnsi="Times" w:cs="Times New Roman"/>
          <w:b/>
        </w:rPr>
        <w:t xml:space="preserve"> </w:t>
      </w:r>
      <w:r w:rsidR="005F7BC3">
        <w:rPr>
          <w:rFonts w:ascii="Times" w:hAnsi="Times" w:cs="Times New Roman"/>
        </w:rPr>
        <w:t xml:space="preserve">List of SNPs on the </w:t>
      </w:r>
      <w:proofErr w:type="spellStart"/>
      <w:r w:rsidR="005F7BC3">
        <w:rPr>
          <w:rFonts w:ascii="Times" w:hAnsi="Times" w:cs="Times New Roman"/>
        </w:rPr>
        <w:t>OpenArray</w:t>
      </w:r>
      <w:proofErr w:type="spellEnd"/>
      <w:r w:rsidR="005F7BC3">
        <w:rPr>
          <w:rFonts w:ascii="Times" w:hAnsi="Times" w:cs="Times New Roman"/>
        </w:rPr>
        <w:t xml:space="preserve"> panel </w:t>
      </w:r>
    </w:p>
    <w:tbl>
      <w:tblPr>
        <w:tblW w:w="668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67"/>
        <w:gridCol w:w="2103"/>
        <w:gridCol w:w="2410"/>
      </w:tblGrid>
      <w:tr w:rsidR="005F7BC3" w:rsidRPr="00BC45B7" w14:paraId="0E6471B5" w14:textId="77777777" w:rsidTr="00B767A3">
        <w:trPr>
          <w:trHeight w:val="280"/>
        </w:trPr>
        <w:tc>
          <w:tcPr>
            <w:tcW w:w="2167" w:type="dxa"/>
            <w:shd w:val="clear" w:color="auto" w:fill="auto"/>
            <w:noWrap/>
            <w:vAlign w:val="bottom"/>
            <w:hideMark/>
          </w:tcPr>
          <w:p w14:paraId="6375BCA9" w14:textId="77777777" w:rsidR="005F7BC3" w:rsidRPr="00A32E0A" w:rsidRDefault="005F7BC3" w:rsidP="00B767A3">
            <w:pPr>
              <w:spacing w:after="0"/>
              <w:rPr>
                <w:rFonts w:ascii="Times" w:eastAsia="Times New Roman" w:hAnsi="Times" w:cs="Times New Roman"/>
                <w:b/>
                <w:color w:val="000000"/>
                <w:szCs w:val="24"/>
                <w:lang w:val="en-CA"/>
              </w:rPr>
            </w:pPr>
            <w:r w:rsidRPr="00A32E0A">
              <w:rPr>
                <w:rFonts w:ascii="Times" w:eastAsia="Times New Roman" w:hAnsi="Times" w:cs="Times New Roman"/>
                <w:b/>
                <w:color w:val="000000"/>
                <w:szCs w:val="24"/>
                <w:lang w:val="en-CA"/>
              </w:rPr>
              <w:t>Assay ID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6D37B7B" w14:textId="77777777" w:rsidR="005F7BC3" w:rsidRPr="00A32E0A" w:rsidRDefault="005F7BC3" w:rsidP="00B767A3">
            <w:pPr>
              <w:spacing w:after="0"/>
              <w:rPr>
                <w:rFonts w:ascii="Times" w:eastAsia="Times New Roman" w:hAnsi="Times" w:cs="Times New Roman"/>
                <w:b/>
                <w:color w:val="000000"/>
                <w:szCs w:val="24"/>
                <w:lang w:val="en-CA"/>
              </w:rPr>
            </w:pPr>
            <w:r w:rsidRPr="00A32E0A">
              <w:rPr>
                <w:rFonts w:ascii="Times" w:eastAsia="Times New Roman" w:hAnsi="Times" w:cs="Times New Roman"/>
                <w:b/>
                <w:color w:val="000000"/>
                <w:szCs w:val="24"/>
                <w:lang w:val="en-CA"/>
              </w:rPr>
              <w:t>Gene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A350096" w14:textId="77777777" w:rsidR="005F7BC3" w:rsidRPr="00A32E0A" w:rsidRDefault="005F7BC3" w:rsidP="00B767A3">
            <w:pPr>
              <w:spacing w:after="0"/>
              <w:rPr>
                <w:rFonts w:ascii="Times" w:eastAsia="Times New Roman" w:hAnsi="Times" w:cs="Times New Roman"/>
                <w:b/>
                <w:color w:val="000000"/>
                <w:szCs w:val="24"/>
                <w:lang w:val="en-CA"/>
              </w:rPr>
            </w:pPr>
            <w:proofErr w:type="spellStart"/>
            <w:proofErr w:type="gramStart"/>
            <w:r w:rsidRPr="00A32E0A">
              <w:rPr>
                <w:rFonts w:ascii="Times" w:eastAsia="Times New Roman" w:hAnsi="Times" w:cs="Times New Roman"/>
                <w:b/>
                <w:color w:val="000000"/>
                <w:szCs w:val="24"/>
                <w:lang w:val="en-CA"/>
              </w:rPr>
              <w:t>rsID</w:t>
            </w:r>
            <w:proofErr w:type="spellEnd"/>
            <w:proofErr w:type="gramEnd"/>
          </w:p>
        </w:tc>
      </w:tr>
      <w:tr w:rsidR="005F7BC3" w:rsidRPr="00BC45B7" w14:paraId="119523BE" w14:textId="77777777" w:rsidTr="00B767A3">
        <w:trPr>
          <w:trHeight w:val="280"/>
        </w:trPr>
        <w:tc>
          <w:tcPr>
            <w:tcW w:w="2167" w:type="dxa"/>
            <w:shd w:val="clear" w:color="auto" w:fill="auto"/>
            <w:noWrap/>
            <w:vAlign w:val="bottom"/>
            <w:hideMark/>
          </w:tcPr>
          <w:p w14:paraId="3E6ADFDB" w14:textId="7A646135" w:rsidR="005F7BC3" w:rsidRPr="00A32E0A" w:rsidRDefault="00E6436A" w:rsidP="00B767A3">
            <w:pPr>
              <w:spacing w:after="0"/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</w:pPr>
            <w:r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C_</w:t>
            </w:r>
            <w:r w:rsidR="005F7BC3" w:rsidRPr="00A32E0A"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469857_10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51AA9C1" w14:textId="77777777" w:rsidR="005F7BC3" w:rsidRPr="00A32E0A" w:rsidRDefault="005F7BC3" w:rsidP="00B767A3">
            <w:pPr>
              <w:spacing w:after="0"/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</w:pPr>
            <w:r w:rsidRPr="00A32E0A"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CYP2C19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AEF18C0" w14:textId="77777777" w:rsidR="005F7BC3" w:rsidRPr="00A32E0A" w:rsidRDefault="005F7BC3" w:rsidP="00B767A3">
            <w:pPr>
              <w:spacing w:after="0"/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</w:pPr>
            <w:proofErr w:type="gramStart"/>
            <w:r w:rsidRPr="00A32E0A"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rs12248560</w:t>
            </w:r>
            <w:proofErr w:type="gramEnd"/>
          </w:p>
        </w:tc>
      </w:tr>
      <w:tr w:rsidR="005F7BC3" w:rsidRPr="00BC45B7" w14:paraId="0D1866A2" w14:textId="77777777" w:rsidTr="00B767A3">
        <w:trPr>
          <w:trHeight w:val="280"/>
        </w:trPr>
        <w:tc>
          <w:tcPr>
            <w:tcW w:w="2167" w:type="dxa"/>
            <w:shd w:val="clear" w:color="auto" w:fill="auto"/>
            <w:noWrap/>
            <w:vAlign w:val="bottom"/>
            <w:hideMark/>
          </w:tcPr>
          <w:p w14:paraId="2188E706" w14:textId="2170FE2A" w:rsidR="005F7BC3" w:rsidRPr="00A32E0A" w:rsidRDefault="00E6436A" w:rsidP="00B767A3">
            <w:pPr>
              <w:spacing w:after="0"/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</w:pPr>
            <w:r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C_</w:t>
            </w:r>
            <w:r w:rsidR="005F7BC3" w:rsidRPr="00A32E0A"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1329192_10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C139119" w14:textId="77777777" w:rsidR="005F7BC3" w:rsidRPr="00A32E0A" w:rsidRDefault="005F7BC3" w:rsidP="00B767A3">
            <w:pPr>
              <w:spacing w:after="0"/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</w:pPr>
            <w:r w:rsidRPr="00A32E0A"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CYP2C9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5B21D3C" w14:textId="77777777" w:rsidR="005F7BC3" w:rsidRPr="00A32E0A" w:rsidRDefault="005F7BC3" w:rsidP="00B767A3">
            <w:pPr>
              <w:spacing w:after="0"/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</w:pPr>
            <w:proofErr w:type="gramStart"/>
            <w:r w:rsidRPr="00A32E0A"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rs4918758</w:t>
            </w:r>
            <w:proofErr w:type="gramEnd"/>
          </w:p>
        </w:tc>
      </w:tr>
      <w:tr w:rsidR="005F7BC3" w:rsidRPr="00BC45B7" w14:paraId="6042F629" w14:textId="77777777" w:rsidTr="00B767A3">
        <w:trPr>
          <w:trHeight w:val="280"/>
        </w:trPr>
        <w:tc>
          <w:tcPr>
            <w:tcW w:w="2167" w:type="dxa"/>
            <w:shd w:val="clear" w:color="auto" w:fill="auto"/>
            <w:noWrap/>
            <w:vAlign w:val="bottom"/>
            <w:hideMark/>
          </w:tcPr>
          <w:p w14:paraId="7C26148A" w14:textId="4B9EB477" w:rsidR="005F7BC3" w:rsidRPr="00A32E0A" w:rsidRDefault="00E6436A" w:rsidP="00B767A3">
            <w:pPr>
              <w:spacing w:after="0"/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</w:pPr>
            <w:r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C_</w:t>
            </w:r>
            <w:r w:rsidR="005F7BC3" w:rsidRPr="00A32E0A"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2222771_40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BEEDB1B" w14:textId="77777777" w:rsidR="005F7BC3" w:rsidRPr="00A32E0A" w:rsidRDefault="005F7BC3" w:rsidP="00B767A3">
            <w:pPr>
              <w:spacing w:after="0"/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</w:pPr>
            <w:r w:rsidRPr="00A32E0A"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CYP2D6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5588714" w14:textId="77777777" w:rsidR="005F7BC3" w:rsidRPr="00A32E0A" w:rsidRDefault="005F7BC3" w:rsidP="00B767A3">
            <w:pPr>
              <w:spacing w:after="0"/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</w:pPr>
            <w:proofErr w:type="gramStart"/>
            <w:r w:rsidRPr="00A32E0A"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rs28371706</w:t>
            </w:r>
            <w:proofErr w:type="gramEnd"/>
          </w:p>
        </w:tc>
      </w:tr>
      <w:tr w:rsidR="005F7BC3" w:rsidRPr="00BC45B7" w14:paraId="770225AA" w14:textId="77777777" w:rsidTr="00B767A3">
        <w:trPr>
          <w:trHeight w:val="280"/>
        </w:trPr>
        <w:tc>
          <w:tcPr>
            <w:tcW w:w="2167" w:type="dxa"/>
            <w:shd w:val="clear" w:color="auto" w:fill="auto"/>
            <w:noWrap/>
            <w:vAlign w:val="bottom"/>
            <w:hideMark/>
          </w:tcPr>
          <w:p w14:paraId="03EA7251" w14:textId="0B093A13" w:rsidR="005F7BC3" w:rsidRPr="00A32E0A" w:rsidRDefault="00E6436A" w:rsidP="00B767A3">
            <w:pPr>
              <w:spacing w:after="0"/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</w:pPr>
            <w:r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C_</w:t>
            </w:r>
            <w:r w:rsidR="005F7BC3" w:rsidRPr="00A32E0A"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2228708_20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43044B9" w14:textId="77777777" w:rsidR="005F7BC3" w:rsidRPr="00A32E0A" w:rsidRDefault="005F7BC3" w:rsidP="00B767A3">
            <w:pPr>
              <w:spacing w:after="0"/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</w:pPr>
            <w:r w:rsidRPr="00A32E0A"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G6PD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AC948FE" w14:textId="77777777" w:rsidR="005F7BC3" w:rsidRPr="00A32E0A" w:rsidRDefault="005F7BC3" w:rsidP="00B767A3">
            <w:pPr>
              <w:spacing w:after="0"/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</w:pPr>
            <w:proofErr w:type="gramStart"/>
            <w:r w:rsidRPr="00A32E0A"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rs5030868</w:t>
            </w:r>
            <w:proofErr w:type="gramEnd"/>
          </w:p>
        </w:tc>
      </w:tr>
      <w:tr w:rsidR="005F7BC3" w:rsidRPr="00BC45B7" w14:paraId="58B0C092" w14:textId="77777777" w:rsidTr="00B767A3">
        <w:trPr>
          <w:trHeight w:val="280"/>
        </w:trPr>
        <w:tc>
          <w:tcPr>
            <w:tcW w:w="2167" w:type="dxa"/>
            <w:shd w:val="clear" w:color="auto" w:fill="auto"/>
            <w:noWrap/>
            <w:vAlign w:val="bottom"/>
            <w:hideMark/>
          </w:tcPr>
          <w:p w14:paraId="286BF274" w14:textId="7C47110B" w:rsidR="005F7BC3" w:rsidRPr="00A32E0A" w:rsidRDefault="00E6436A" w:rsidP="00B767A3">
            <w:pPr>
              <w:spacing w:after="0"/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</w:pPr>
            <w:r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C_</w:t>
            </w:r>
            <w:r w:rsidR="005F7BC3" w:rsidRPr="00A32E0A"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2451870_10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041242E" w14:textId="77777777" w:rsidR="005F7BC3" w:rsidRPr="00A32E0A" w:rsidRDefault="005F7BC3" w:rsidP="00B767A3">
            <w:pPr>
              <w:spacing w:after="0"/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</w:pPr>
            <w:r w:rsidRPr="00A32E0A"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HLA-B*58:01 tag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E15E2F5" w14:textId="77777777" w:rsidR="005F7BC3" w:rsidRPr="00A32E0A" w:rsidRDefault="005F7BC3" w:rsidP="00B767A3">
            <w:pPr>
              <w:spacing w:after="0"/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</w:pPr>
            <w:proofErr w:type="gramStart"/>
            <w:r w:rsidRPr="00A32E0A"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rs3117583</w:t>
            </w:r>
            <w:proofErr w:type="gramEnd"/>
          </w:p>
        </w:tc>
      </w:tr>
      <w:tr w:rsidR="005F7BC3" w:rsidRPr="00BC45B7" w14:paraId="29CCFA42" w14:textId="77777777" w:rsidTr="00B767A3">
        <w:trPr>
          <w:trHeight w:val="280"/>
        </w:trPr>
        <w:tc>
          <w:tcPr>
            <w:tcW w:w="2167" w:type="dxa"/>
            <w:shd w:val="clear" w:color="auto" w:fill="auto"/>
            <w:noWrap/>
            <w:vAlign w:val="bottom"/>
            <w:hideMark/>
          </w:tcPr>
          <w:p w14:paraId="0FD88CB7" w14:textId="3E9F0DED" w:rsidR="005F7BC3" w:rsidRPr="00A32E0A" w:rsidRDefault="00E6436A" w:rsidP="00B767A3">
            <w:pPr>
              <w:spacing w:after="0"/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</w:pPr>
            <w:r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C_</w:t>
            </w:r>
            <w:r w:rsidR="005F7BC3" w:rsidRPr="00A32E0A"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7473918_10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19AFCA2" w14:textId="77777777" w:rsidR="005F7BC3" w:rsidRPr="00A32E0A" w:rsidRDefault="005F7BC3" w:rsidP="00B767A3">
            <w:pPr>
              <w:spacing w:after="0"/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</w:pPr>
            <w:r w:rsidRPr="00A32E0A"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VKORC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1DA9683" w14:textId="77777777" w:rsidR="005F7BC3" w:rsidRPr="00A32E0A" w:rsidRDefault="005F7BC3" w:rsidP="00B767A3">
            <w:pPr>
              <w:spacing w:after="0"/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</w:pPr>
            <w:proofErr w:type="gramStart"/>
            <w:r w:rsidRPr="00A32E0A"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rs7294</w:t>
            </w:r>
            <w:proofErr w:type="gramEnd"/>
          </w:p>
        </w:tc>
      </w:tr>
      <w:tr w:rsidR="005F7BC3" w:rsidRPr="00BC45B7" w14:paraId="70F11BC0" w14:textId="77777777" w:rsidTr="00B767A3">
        <w:trPr>
          <w:trHeight w:val="280"/>
        </w:trPr>
        <w:tc>
          <w:tcPr>
            <w:tcW w:w="2167" w:type="dxa"/>
            <w:shd w:val="clear" w:color="auto" w:fill="auto"/>
            <w:noWrap/>
            <w:vAlign w:val="bottom"/>
            <w:hideMark/>
          </w:tcPr>
          <w:p w14:paraId="37A96CB6" w14:textId="7C881FBD" w:rsidR="005F7BC3" w:rsidRPr="00A32E0A" w:rsidRDefault="00E6436A" w:rsidP="00B767A3">
            <w:pPr>
              <w:spacing w:after="0"/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</w:pPr>
            <w:r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C_</w:t>
            </w:r>
            <w:r w:rsidR="005F7BC3" w:rsidRPr="00A32E0A"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8692805_10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9BC632F" w14:textId="77777777" w:rsidR="005F7BC3" w:rsidRPr="00A32E0A" w:rsidRDefault="005F7BC3" w:rsidP="00B767A3">
            <w:pPr>
              <w:spacing w:after="0"/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</w:pPr>
            <w:r w:rsidRPr="00A32E0A"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FLOT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B35FB28" w14:textId="77777777" w:rsidR="005F7BC3" w:rsidRPr="00A32E0A" w:rsidRDefault="005F7BC3" w:rsidP="00B767A3">
            <w:pPr>
              <w:spacing w:after="0"/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</w:pPr>
            <w:proofErr w:type="gramStart"/>
            <w:r w:rsidRPr="00A32E0A"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rs3909184</w:t>
            </w:r>
            <w:proofErr w:type="gramEnd"/>
          </w:p>
        </w:tc>
      </w:tr>
      <w:tr w:rsidR="005F7BC3" w:rsidRPr="00BC45B7" w14:paraId="39E7145A" w14:textId="77777777" w:rsidTr="00B767A3">
        <w:trPr>
          <w:trHeight w:val="280"/>
        </w:trPr>
        <w:tc>
          <w:tcPr>
            <w:tcW w:w="2167" w:type="dxa"/>
            <w:shd w:val="clear" w:color="auto" w:fill="auto"/>
            <w:noWrap/>
            <w:vAlign w:val="bottom"/>
            <w:hideMark/>
          </w:tcPr>
          <w:p w14:paraId="6CC27601" w14:textId="27C515B0" w:rsidR="005F7BC3" w:rsidRPr="00A32E0A" w:rsidRDefault="00E6436A" w:rsidP="00B767A3">
            <w:pPr>
              <w:spacing w:after="0"/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</w:pPr>
            <w:r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C_</w:t>
            </w:r>
            <w:r w:rsidR="005F7BC3" w:rsidRPr="00A32E0A"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11195391_10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B35FBDF" w14:textId="77777777" w:rsidR="005F7BC3" w:rsidRPr="00A32E0A" w:rsidRDefault="005F7BC3" w:rsidP="00B767A3">
            <w:pPr>
              <w:spacing w:after="0"/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</w:pPr>
            <w:r w:rsidRPr="00A32E0A"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HLA-A*31:01 tag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10C8F6C" w14:textId="77777777" w:rsidR="005F7BC3" w:rsidRPr="00A32E0A" w:rsidRDefault="005F7BC3" w:rsidP="00B767A3">
            <w:pPr>
              <w:spacing w:after="0"/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</w:pPr>
            <w:proofErr w:type="gramStart"/>
            <w:r w:rsidRPr="00A32E0A"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rs1633021</w:t>
            </w:r>
            <w:proofErr w:type="gramEnd"/>
          </w:p>
        </w:tc>
      </w:tr>
      <w:tr w:rsidR="005F7BC3" w:rsidRPr="00BC45B7" w14:paraId="0CC732A3" w14:textId="77777777" w:rsidTr="00B767A3">
        <w:trPr>
          <w:trHeight w:val="280"/>
        </w:trPr>
        <w:tc>
          <w:tcPr>
            <w:tcW w:w="2167" w:type="dxa"/>
            <w:shd w:val="clear" w:color="auto" w:fill="auto"/>
            <w:noWrap/>
            <w:vAlign w:val="bottom"/>
            <w:hideMark/>
          </w:tcPr>
          <w:p w14:paraId="71048CAC" w14:textId="6610C314" w:rsidR="005F7BC3" w:rsidRPr="00A32E0A" w:rsidRDefault="00E6436A" w:rsidP="00B767A3">
            <w:pPr>
              <w:spacing w:after="0"/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</w:pPr>
            <w:r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C_</w:t>
            </w:r>
            <w:r w:rsidR="005F7BC3" w:rsidRPr="00A32E0A"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11484460_40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695835E" w14:textId="77777777" w:rsidR="005F7BC3" w:rsidRPr="00A32E0A" w:rsidRDefault="005F7BC3" w:rsidP="00B767A3">
            <w:pPr>
              <w:spacing w:after="0"/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</w:pPr>
            <w:r w:rsidRPr="00A32E0A"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CYP2D6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0DD81BE" w14:textId="77777777" w:rsidR="005F7BC3" w:rsidRPr="00A32E0A" w:rsidRDefault="005F7BC3" w:rsidP="00B767A3">
            <w:pPr>
              <w:spacing w:after="0"/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</w:pPr>
            <w:proofErr w:type="gramStart"/>
            <w:r w:rsidRPr="00A32E0A"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rs1065852</w:t>
            </w:r>
            <w:proofErr w:type="gramEnd"/>
          </w:p>
        </w:tc>
      </w:tr>
      <w:tr w:rsidR="005F7BC3" w:rsidRPr="00BC45B7" w14:paraId="4A936DC7" w14:textId="77777777" w:rsidTr="00B767A3">
        <w:trPr>
          <w:trHeight w:val="280"/>
        </w:trPr>
        <w:tc>
          <w:tcPr>
            <w:tcW w:w="2167" w:type="dxa"/>
            <w:shd w:val="clear" w:color="auto" w:fill="auto"/>
            <w:noWrap/>
            <w:vAlign w:val="bottom"/>
            <w:hideMark/>
          </w:tcPr>
          <w:p w14:paraId="50EE5E2C" w14:textId="58132C8C" w:rsidR="005F7BC3" w:rsidRPr="00A32E0A" w:rsidRDefault="00E6436A" w:rsidP="00B767A3">
            <w:pPr>
              <w:spacing w:after="0"/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</w:pPr>
            <w:r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C_</w:t>
            </w:r>
            <w:r w:rsidR="005F7BC3" w:rsidRPr="00A32E0A"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11764545_20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639F9859" w14:textId="77777777" w:rsidR="005F7BC3" w:rsidRPr="00A32E0A" w:rsidRDefault="005F7BC3" w:rsidP="00B767A3">
            <w:pPr>
              <w:spacing w:after="0"/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</w:pPr>
            <w:r w:rsidRPr="00A32E0A"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ADD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CA46A6A" w14:textId="77777777" w:rsidR="005F7BC3" w:rsidRPr="00A32E0A" w:rsidRDefault="005F7BC3" w:rsidP="00B767A3">
            <w:pPr>
              <w:spacing w:after="0"/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</w:pPr>
            <w:proofErr w:type="gramStart"/>
            <w:r w:rsidRPr="00A32E0A"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rs4961</w:t>
            </w:r>
            <w:proofErr w:type="gramEnd"/>
          </w:p>
        </w:tc>
      </w:tr>
      <w:tr w:rsidR="005F7BC3" w:rsidRPr="00BC45B7" w14:paraId="73F48CEE" w14:textId="77777777" w:rsidTr="00B767A3">
        <w:trPr>
          <w:trHeight w:val="280"/>
        </w:trPr>
        <w:tc>
          <w:tcPr>
            <w:tcW w:w="2167" w:type="dxa"/>
            <w:shd w:val="clear" w:color="auto" w:fill="auto"/>
            <w:noWrap/>
            <w:vAlign w:val="bottom"/>
            <w:hideMark/>
          </w:tcPr>
          <w:p w14:paraId="14E73C25" w14:textId="22CFF105" w:rsidR="005F7BC3" w:rsidRPr="00A32E0A" w:rsidRDefault="00E6436A" w:rsidP="00B767A3">
            <w:pPr>
              <w:spacing w:after="0"/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</w:pPr>
            <w:r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C_</w:t>
            </w:r>
            <w:r w:rsidR="005F7BC3" w:rsidRPr="00A32E0A"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25625805_10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5FB0A8C" w14:textId="77777777" w:rsidR="005F7BC3" w:rsidRPr="00A32E0A" w:rsidRDefault="005F7BC3" w:rsidP="00B767A3">
            <w:pPr>
              <w:spacing w:after="0"/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</w:pPr>
            <w:r w:rsidRPr="00A32E0A"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CYP2C9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AD04BB1" w14:textId="77777777" w:rsidR="005F7BC3" w:rsidRPr="00A32E0A" w:rsidRDefault="005F7BC3" w:rsidP="00B767A3">
            <w:pPr>
              <w:spacing w:after="0"/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</w:pPr>
            <w:proofErr w:type="gramStart"/>
            <w:r w:rsidRPr="00A32E0A"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rs1799853</w:t>
            </w:r>
            <w:proofErr w:type="gramEnd"/>
          </w:p>
        </w:tc>
      </w:tr>
      <w:tr w:rsidR="005F7BC3" w:rsidRPr="00BC45B7" w14:paraId="312BB250" w14:textId="77777777" w:rsidTr="00B767A3">
        <w:trPr>
          <w:trHeight w:val="280"/>
        </w:trPr>
        <w:tc>
          <w:tcPr>
            <w:tcW w:w="2167" w:type="dxa"/>
            <w:shd w:val="clear" w:color="auto" w:fill="auto"/>
            <w:noWrap/>
            <w:vAlign w:val="bottom"/>
            <w:hideMark/>
          </w:tcPr>
          <w:p w14:paraId="07CF792E" w14:textId="4A89D41F" w:rsidR="005F7BC3" w:rsidRPr="00A32E0A" w:rsidRDefault="00E6436A" w:rsidP="00B767A3">
            <w:pPr>
              <w:spacing w:after="0"/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</w:pPr>
            <w:r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C_</w:t>
            </w:r>
            <w:r w:rsidR="005F7BC3" w:rsidRPr="00A32E0A"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25986767_70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D6890C9" w14:textId="77777777" w:rsidR="005F7BC3" w:rsidRPr="00A32E0A" w:rsidRDefault="005F7BC3" w:rsidP="00B767A3">
            <w:pPr>
              <w:spacing w:after="0"/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</w:pPr>
            <w:r w:rsidRPr="00A32E0A"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CYP2C19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F8735E6" w14:textId="77777777" w:rsidR="005F7BC3" w:rsidRPr="00A32E0A" w:rsidRDefault="005F7BC3" w:rsidP="00B767A3">
            <w:pPr>
              <w:spacing w:after="0"/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</w:pPr>
            <w:proofErr w:type="gramStart"/>
            <w:r w:rsidRPr="00A32E0A"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rs4244285</w:t>
            </w:r>
            <w:proofErr w:type="gramEnd"/>
          </w:p>
        </w:tc>
      </w:tr>
      <w:tr w:rsidR="005F7BC3" w:rsidRPr="00BC45B7" w14:paraId="4EE0298D" w14:textId="77777777" w:rsidTr="00B767A3">
        <w:trPr>
          <w:trHeight w:val="280"/>
        </w:trPr>
        <w:tc>
          <w:tcPr>
            <w:tcW w:w="2167" w:type="dxa"/>
            <w:shd w:val="clear" w:color="auto" w:fill="auto"/>
            <w:noWrap/>
            <w:vAlign w:val="bottom"/>
            <w:hideMark/>
          </w:tcPr>
          <w:p w14:paraId="74648758" w14:textId="1821F40D" w:rsidR="005F7BC3" w:rsidRPr="00A32E0A" w:rsidRDefault="00E6436A" w:rsidP="00B767A3">
            <w:pPr>
              <w:spacing w:after="0"/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</w:pPr>
            <w:r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C_</w:t>
            </w:r>
            <w:r w:rsidR="005F7BC3" w:rsidRPr="00A32E0A"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26544178_30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4FA92478" w14:textId="77777777" w:rsidR="005F7BC3" w:rsidRPr="00A32E0A" w:rsidRDefault="005F7BC3" w:rsidP="00B767A3">
            <w:pPr>
              <w:spacing w:after="0"/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</w:pPr>
            <w:r w:rsidRPr="00A32E0A"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HLA-B*15:02 tag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6E8DFD8" w14:textId="77777777" w:rsidR="005F7BC3" w:rsidRPr="00A32E0A" w:rsidRDefault="005F7BC3" w:rsidP="00B767A3">
            <w:pPr>
              <w:spacing w:after="0"/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</w:pPr>
            <w:proofErr w:type="gramStart"/>
            <w:r w:rsidRPr="00A32E0A"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rs2844682</w:t>
            </w:r>
            <w:proofErr w:type="gramEnd"/>
          </w:p>
        </w:tc>
      </w:tr>
      <w:tr w:rsidR="005F7BC3" w:rsidRPr="00BC45B7" w14:paraId="13BA20BF" w14:textId="77777777" w:rsidTr="00B767A3">
        <w:trPr>
          <w:trHeight w:val="280"/>
        </w:trPr>
        <w:tc>
          <w:tcPr>
            <w:tcW w:w="2167" w:type="dxa"/>
            <w:shd w:val="clear" w:color="auto" w:fill="auto"/>
            <w:noWrap/>
            <w:vAlign w:val="bottom"/>
            <w:hideMark/>
          </w:tcPr>
          <w:p w14:paraId="08A6D606" w14:textId="7479E999" w:rsidR="005F7BC3" w:rsidRPr="00A32E0A" w:rsidRDefault="00E6436A" w:rsidP="00B767A3">
            <w:pPr>
              <w:spacing w:after="0"/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</w:pPr>
            <w:r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C_</w:t>
            </w:r>
            <w:r w:rsidR="005F7BC3" w:rsidRPr="00A32E0A"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27102414_10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36D68D1" w14:textId="77777777" w:rsidR="005F7BC3" w:rsidRPr="00A32E0A" w:rsidRDefault="005F7BC3" w:rsidP="00B767A3">
            <w:pPr>
              <w:spacing w:after="0"/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</w:pPr>
            <w:r w:rsidRPr="00A32E0A"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CYP2D6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75ADC17" w14:textId="77777777" w:rsidR="005F7BC3" w:rsidRPr="00A32E0A" w:rsidRDefault="005F7BC3" w:rsidP="00B767A3">
            <w:pPr>
              <w:spacing w:after="0"/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</w:pPr>
            <w:proofErr w:type="gramStart"/>
            <w:r w:rsidRPr="00A32E0A"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rs1135840</w:t>
            </w:r>
            <w:proofErr w:type="gramEnd"/>
          </w:p>
        </w:tc>
      </w:tr>
      <w:tr w:rsidR="005F7BC3" w:rsidRPr="00BC45B7" w14:paraId="5C90FB05" w14:textId="77777777" w:rsidTr="00B767A3">
        <w:trPr>
          <w:trHeight w:val="280"/>
        </w:trPr>
        <w:tc>
          <w:tcPr>
            <w:tcW w:w="2167" w:type="dxa"/>
            <w:shd w:val="clear" w:color="auto" w:fill="auto"/>
            <w:noWrap/>
            <w:vAlign w:val="bottom"/>
            <w:hideMark/>
          </w:tcPr>
          <w:p w14:paraId="6686F050" w14:textId="7D1F3D0B" w:rsidR="005F7BC3" w:rsidRPr="00A32E0A" w:rsidRDefault="00E6436A" w:rsidP="00B767A3">
            <w:pPr>
              <w:spacing w:after="0"/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</w:pPr>
            <w:r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C_</w:t>
            </w:r>
            <w:r w:rsidR="005F7BC3" w:rsidRPr="00A32E0A"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27102425_10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61BE1E5A" w14:textId="77777777" w:rsidR="005F7BC3" w:rsidRPr="00A32E0A" w:rsidRDefault="005F7BC3" w:rsidP="00B767A3">
            <w:pPr>
              <w:spacing w:after="0"/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</w:pPr>
            <w:r w:rsidRPr="00A32E0A"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CYP2D6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59F551C" w14:textId="77777777" w:rsidR="005F7BC3" w:rsidRPr="00A32E0A" w:rsidRDefault="005F7BC3" w:rsidP="00B767A3">
            <w:pPr>
              <w:spacing w:after="0"/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</w:pPr>
            <w:proofErr w:type="gramStart"/>
            <w:r w:rsidRPr="00A32E0A"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rs16947</w:t>
            </w:r>
            <w:proofErr w:type="gramEnd"/>
          </w:p>
        </w:tc>
      </w:tr>
      <w:tr w:rsidR="005F7BC3" w:rsidRPr="00BC45B7" w14:paraId="435F5539" w14:textId="77777777" w:rsidTr="00B767A3">
        <w:trPr>
          <w:trHeight w:val="280"/>
        </w:trPr>
        <w:tc>
          <w:tcPr>
            <w:tcW w:w="2167" w:type="dxa"/>
            <w:shd w:val="clear" w:color="auto" w:fill="auto"/>
            <w:noWrap/>
            <w:vAlign w:val="bottom"/>
            <w:hideMark/>
          </w:tcPr>
          <w:p w14:paraId="40FAE594" w14:textId="6D4BD7CE" w:rsidR="005F7BC3" w:rsidRPr="00A32E0A" w:rsidRDefault="00E6436A" w:rsidP="00B767A3">
            <w:pPr>
              <w:spacing w:after="0"/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</w:pPr>
            <w:r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C_</w:t>
            </w:r>
            <w:r w:rsidR="005F7BC3" w:rsidRPr="00A32E0A"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27102431_D0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744634C8" w14:textId="77777777" w:rsidR="005F7BC3" w:rsidRPr="00A32E0A" w:rsidRDefault="005F7BC3" w:rsidP="00B767A3">
            <w:pPr>
              <w:spacing w:after="0"/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</w:pPr>
            <w:r w:rsidRPr="00A32E0A"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CYP2D6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463CA93" w14:textId="77777777" w:rsidR="005F7BC3" w:rsidRPr="00A32E0A" w:rsidRDefault="005F7BC3" w:rsidP="00B767A3">
            <w:pPr>
              <w:spacing w:after="0"/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</w:pPr>
            <w:proofErr w:type="gramStart"/>
            <w:r w:rsidRPr="00A32E0A"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rs3892097</w:t>
            </w:r>
            <w:proofErr w:type="gramEnd"/>
          </w:p>
        </w:tc>
      </w:tr>
      <w:tr w:rsidR="005F7BC3" w:rsidRPr="00BC45B7" w14:paraId="02B20EE1" w14:textId="77777777" w:rsidTr="00B767A3">
        <w:trPr>
          <w:trHeight w:val="280"/>
        </w:trPr>
        <w:tc>
          <w:tcPr>
            <w:tcW w:w="2167" w:type="dxa"/>
            <w:shd w:val="clear" w:color="auto" w:fill="auto"/>
            <w:noWrap/>
            <w:vAlign w:val="bottom"/>
            <w:hideMark/>
          </w:tcPr>
          <w:p w14:paraId="3B555428" w14:textId="7E4104B6" w:rsidR="005F7BC3" w:rsidRPr="00A32E0A" w:rsidRDefault="00E6436A" w:rsidP="00B767A3">
            <w:pPr>
              <w:spacing w:after="0"/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</w:pPr>
            <w:r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C_</w:t>
            </w:r>
            <w:r w:rsidR="005F7BC3" w:rsidRPr="00A32E0A"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27104892_10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38A6450" w14:textId="77777777" w:rsidR="005F7BC3" w:rsidRPr="00A32E0A" w:rsidRDefault="005F7BC3" w:rsidP="00B767A3">
            <w:pPr>
              <w:spacing w:after="0"/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</w:pPr>
            <w:r w:rsidRPr="00A32E0A"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CYP2C9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F372C79" w14:textId="77777777" w:rsidR="005F7BC3" w:rsidRPr="00A32E0A" w:rsidRDefault="005F7BC3" w:rsidP="00B767A3">
            <w:pPr>
              <w:spacing w:after="0"/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</w:pPr>
            <w:proofErr w:type="gramStart"/>
            <w:r w:rsidRPr="00A32E0A"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rs1057910</w:t>
            </w:r>
            <w:proofErr w:type="gramEnd"/>
          </w:p>
        </w:tc>
      </w:tr>
      <w:tr w:rsidR="005F7BC3" w:rsidRPr="00BC45B7" w14:paraId="6E143A61" w14:textId="77777777" w:rsidTr="00B767A3">
        <w:trPr>
          <w:trHeight w:val="280"/>
        </w:trPr>
        <w:tc>
          <w:tcPr>
            <w:tcW w:w="2167" w:type="dxa"/>
            <w:shd w:val="clear" w:color="auto" w:fill="auto"/>
            <w:noWrap/>
            <w:vAlign w:val="bottom"/>
            <w:hideMark/>
          </w:tcPr>
          <w:p w14:paraId="03F17707" w14:textId="5ACC68B7" w:rsidR="005F7BC3" w:rsidRPr="00A32E0A" w:rsidRDefault="00E6436A" w:rsidP="00B767A3">
            <w:pPr>
              <w:spacing w:after="0"/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</w:pPr>
            <w:r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C_</w:t>
            </w:r>
            <w:r w:rsidR="005F7BC3" w:rsidRPr="00A32E0A"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27531918_10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616FFE3E" w14:textId="77777777" w:rsidR="005F7BC3" w:rsidRPr="00A32E0A" w:rsidRDefault="005F7BC3" w:rsidP="00B767A3">
            <w:pPr>
              <w:spacing w:after="0"/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</w:pPr>
            <w:r w:rsidRPr="00A32E0A"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CYP2C19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07971EC" w14:textId="77777777" w:rsidR="005F7BC3" w:rsidRPr="00A32E0A" w:rsidRDefault="005F7BC3" w:rsidP="00B767A3">
            <w:pPr>
              <w:spacing w:after="0"/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</w:pPr>
            <w:proofErr w:type="gramStart"/>
            <w:r w:rsidRPr="00A32E0A"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rs72552267</w:t>
            </w:r>
            <w:proofErr w:type="gramEnd"/>
          </w:p>
        </w:tc>
      </w:tr>
      <w:tr w:rsidR="005F7BC3" w:rsidRPr="00BC45B7" w14:paraId="2171D94F" w14:textId="77777777" w:rsidTr="00B767A3">
        <w:trPr>
          <w:trHeight w:val="280"/>
        </w:trPr>
        <w:tc>
          <w:tcPr>
            <w:tcW w:w="2167" w:type="dxa"/>
            <w:shd w:val="clear" w:color="auto" w:fill="auto"/>
            <w:noWrap/>
            <w:vAlign w:val="bottom"/>
            <w:hideMark/>
          </w:tcPr>
          <w:p w14:paraId="19109EAA" w14:textId="7AE7CE5A" w:rsidR="005F7BC3" w:rsidRPr="00A32E0A" w:rsidRDefault="00E6436A" w:rsidP="00B767A3">
            <w:pPr>
              <w:spacing w:after="0"/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</w:pPr>
            <w:r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C_</w:t>
            </w:r>
            <w:r w:rsidR="005F7BC3" w:rsidRPr="00A32E0A"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27861809_10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DA3AA50" w14:textId="77777777" w:rsidR="005F7BC3" w:rsidRPr="00A32E0A" w:rsidRDefault="005F7BC3" w:rsidP="00B767A3">
            <w:pPr>
              <w:spacing w:after="0"/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</w:pPr>
            <w:r w:rsidRPr="00A32E0A"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CYP2C19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AC98EA2" w14:textId="77777777" w:rsidR="005F7BC3" w:rsidRPr="00A32E0A" w:rsidRDefault="005F7BC3" w:rsidP="00B767A3">
            <w:pPr>
              <w:spacing w:after="0"/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</w:pPr>
            <w:proofErr w:type="gramStart"/>
            <w:r w:rsidRPr="00A32E0A"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rs4986893</w:t>
            </w:r>
            <w:proofErr w:type="gramEnd"/>
          </w:p>
        </w:tc>
      </w:tr>
      <w:tr w:rsidR="005F7BC3" w:rsidRPr="00BC45B7" w14:paraId="6EDCA8E1" w14:textId="77777777" w:rsidTr="00B767A3">
        <w:trPr>
          <w:trHeight w:val="280"/>
        </w:trPr>
        <w:tc>
          <w:tcPr>
            <w:tcW w:w="2167" w:type="dxa"/>
            <w:shd w:val="clear" w:color="auto" w:fill="auto"/>
            <w:noWrap/>
            <w:vAlign w:val="bottom"/>
            <w:hideMark/>
          </w:tcPr>
          <w:p w14:paraId="27AA7A4D" w14:textId="6407A483" w:rsidR="005F7BC3" w:rsidRPr="00A32E0A" w:rsidRDefault="00E6436A" w:rsidP="00B767A3">
            <w:pPr>
              <w:spacing w:after="0"/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</w:pPr>
            <w:r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C_</w:t>
            </w:r>
            <w:r w:rsidR="005F7BC3" w:rsidRPr="00A32E0A"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27861810_10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222A434" w14:textId="77777777" w:rsidR="005F7BC3" w:rsidRPr="00A32E0A" w:rsidRDefault="005F7BC3" w:rsidP="00B767A3">
            <w:pPr>
              <w:spacing w:after="0"/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</w:pPr>
            <w:r w:rsidRPr="00A32E0A"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CYP2C19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6023CA1" w14:textId="77777777" w:rsidR="005F7BC3" w:rsidRPr="00A32E0A" w:rsidRDefault="005F7BC3" w:rsidP="00B767A3">
            <w:pPr>
              <w:spacing w:after="0"/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</w:pPr>
            <w:proofErr w:type="gramStart"/>
            <w:r w:rsidRPr="00A32E0A"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rs56337013</w:t>
            </w:r>
            <w:proofErr w:type="gramEnd"/>
          </w:p>
        </w:tc>
      </w:tr>
      <w:tr w:rsidR="005F7BC3" w:rsidRPr="00BC45B7" w14:paraId="0C39CF28" w14:textId="77777777" w:rsidTr="00B767A3">
        <w:trPr>
          <w:trHeight w:val="280"/>
        </w:trPr>
        <w:tc>
          <w:tcPr>
            <w:tcW w:w="2167" w:type="dxa"/>
            <w:shd w:val="clear" w:color="auto" w:fill="auto"/>
            <w:noWrap/>
            <w:vAlign w:val="bottom"/>
            <w:hideMark/>
          </w:tcPr>
          <w:p w14:paraId="2247A904" w14:textId="12350A1F" w:rsidR="005F7BC3" w:rsidRPr="00A32E0A" w:rsidRDefault="00E6436A" w:rsidP="00B767A3">
            <w:pPr>
              <w:spacing w:after="0"/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</w:pPr>
            <w:r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lastRenderedPageBreak/>
              <w:t>C_</w:t>
            </w:r>
            <w:r w:rsidR="005F7BC3" w:rsidRPr="00A32E0A"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29403047_10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22BB9DF" w14:textId="77777777" w:rsidR="005F7BC3" w:rsidRPr="00A32E0A" w:rsidRDefault="005F7BC3" w:rsidP="00B767A3">
            <w:pPr>
              <w:spacing w:after="0"/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</w:pPr>
            <w:r w:rsidRPr="00A32E0A"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ACE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2867B6C" w14:textId="77777777" w:rsidR="005F7BC3" w:rsidRPr="00A32E0A" w:rsidRDefault="005F7BC3" w:rsidP="00B767A3">
            <w:pPr>
              <w:spacing w:after="0"/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</w:pPr>
            <w:proofErr w:type="gramStart"/>
            <w:r w:rsidRPr="00A32E0A"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rs4341</w:t>
            </w:r>
            <w:proofErr w:type="gramEnd"/>
          </w:p>
        </w:tc>
      </w:tr>
      <w:tr w:rsidR="005F7BC3" w:rsidRPr="00BC45B7" w14:paraId="21E658DD" w14:textId="77777777" w:rsidTr="00B767A3">
        <w:trPr>
          <w:trHeight w:val="280"/>
        </w:trPr>
        <w:tc>
          <w:tcPr>
            <w:tcW w:w="2167" w:type="dxa"/>
            <w:shd w:val="clear" w:color="auto" w:fill="auto"/>
            <w:noWrap/>
            <w:vAlign w:val="bottom"/>
            <w:hideMark/>
          </w:tcPr>
          <w:p w14:paraId="20CCDABE" w14:textId="2C34A89A" w:rsidR="005F7BC3" w:rsidRPr="00A32E0A" w:rsidRDefault="00E6436A" w:rsidP="00B767A3">
            <w:pPr>
              <w:spacing w:after="0"/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</w:pPr>
            <w:r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C_</w:t>
            </w:r>
            <w:r w:rsidR="005F7BC3" w:rsidRPr="00A32E0A"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30403261_20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6DF0811D" w14:textId="77777777" w:rsidR="005F7BC3" w:rsidRPr="00A32E0A" w:rsidRDefault="005F7BC3" w:rsidP="00B767A3">
            <w:pPr>
              <w:spacing w:after="0"/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</w:pPr>
            <w:r w:rsidRPr="00A32E0A"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VKORC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E962A6C" w14:textId="77777777" w:rsidR="005F7BC3" w:rsidRPr="00A32E0A" w:rsidRDefault="005F7BC3" w:rsidP="00B767A3">
            <w:pPr>
              <w:spacing w:after="0"/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</w:pPr>
            <w:proofErr w:type="gramStart"/>
            <w:r w:rsidRPr="00A32E0A"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rs9923231</w:t>
            </w:r>
            <w:proofErr w:type="gramEnd"/>
          </w:p>
        </w:tc>
      </w:tr>
      <w:tr w:rsidR="005F7BC3" w:rsidRPr="00BC45B7" w14:paraId="6D070A1A" w14:textId="77777777" w:rsidTr="00B767A3">
        <w:trPr>
          <w:trHeight w:val="280"/>
        </w:trPr>
        <w:tc>
          <w:tcPr>
            <w:tcW w:w="2167" w:type="dxa"/>
            <w:shd w:val="clear" w:color="auto" w:fill="auto"/>
            <w:noWrap/>
            <w:vAlign w:val="bottom"/>
            <w:hideMark/>
          </w:tcPr>
          <w:p w14:paraId="1CEBD1C8" w14:textId="4E8003D1" w:rsidR="005F7BC3" w:rsidRPr="00A32E0A" w:rsidRDefault="00E6436A" w:rsidP="00B767A3">
            <w:pPr>
              <w:spacing w:after="0"/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</w:pPr>
            <w:r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C_</w:t>
            </w:r>
            <w:r w:rsidR="005F7BC3" w:rsidRPr="00A32E0A"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30633906_10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1DDBA1AD" w14:textId="77777777" w:rsidR="005F7BC3" w:rsidRPr="00A32E0A" w:rsidRDefault="005F7BC3" w:rsidP="00B767A3">
            <w:pPr>
              <w:spacing w:after="0"/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</w:pPr>
            <w:r w:rsidRPr="00A32E0A"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SLCO1B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DD63049" w14:textId="77777777" w:rsidR="005F7BC3" w:rsidRPr="00A32E0A" w:rsidRDefault="005F7BC3" w:rsidP="00B767A3">
            <w:pPr>
              <w:spacing w:after="0"/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</w:pPr>
            <w:proofErr w:type="gramStart"/>
            <w:r w:rsidRPr="00A32E0A"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rs4149056</w:t>
            </w:r>
            <w:proofErr w:type="gramEnd"/>
          </w:p>
        </w:tc>
      </w:tr>
      <w:tr w:rsidR="005F7BC3" w:rsidRPr="00BC45B7" w14:paraId="552501F4" w14:textId="77777777" w:rsidTr="00B767A3">
        <w:trPr>
          <w:trHeight w:val="280"/>
        </w:trPr>
        <w:tc>
          <w:tcPr>
            <w:tcW w:w="2167" w:type="dxa"/>
            <w:shd w:val="clear" w:color="auto" w:fill="auto"/>
            <w:noWrap/>
            <w:vAlign w:val="bottom"/>
            <w:hideMark/>
          </w:tcPr>
          <w:p w14:paraId="421B8061" w14:textId="38FADEC9" w:rsidR="005F7BC3" w:rsidRPr="00A32E0A" w:rsidRDefault="00E6436A" w:rsidP="00B767A3">
            <w:pPr>
              <w:spacing w:after="0"/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</w:pPr>
            <w:r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C_</w:t>
            </w:r>
            <w:r w:rsidR="005F7BC3" w:rsidRPr="00A32E0A"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30634127_10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418E9AC" w14:textId="77777777" w:rsidR="005F7BC3" w:rsidRPr="00A32E0A" w:rsidRDefault="005F7BC3" w:rsidP="00B767A3">
            <w:pPr>
              <w:spacing w:after="0"/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</w:pPr>
            <w:r w:rsidRPr="00A32E0A"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CYP2C19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AC93C8F" w14:textId="77777777" w:rsidR="005F7BC3" w:rsidRPr="00A32E0A" w:rsidRDefault="005F7BC3" w:rsidP="00B767A3">
            <w:pPr>
              <w:spacing w:after="0"/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</w:pPr>
            <w:proofErr w:type="gramStart"/>
            <w:r w:rsidRPr="00A32E0A"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rs72558186</w:t>
            </w:r>
            <w:proofErr w:type="gramEnd"/>
          </w:p>
        </w:tc>
      </w:tr>
      <w:tr w:rsidR="005F7BC3" w:rsidRPr="00BC45B7" w14:paraId="334782CB" w14:textId="77777777" w:rsidTr="00B767A3">
        <w:trPr>
          <w:trHeight w:val="280"/>
        </w:trPr>
        <w:tc>
          <w:tcPr>
            <w:tcW w:w="2167" w:type="dxa"/>
            <w:shd w:val="clear" w:color="auto" w:fill="auto"/>
            <w:noWrap/>
            <w:vAlign w:val="bottom"/>
            <w:hideMark/>
          </w:tcPr>
          <w:p w14:paraId="07C8DCD7" w14:textId="36429C69" w:rsidR="005F7BC3" w:rsidRPr="00A32E0A" w:rsidRDefault="00E6436A" w:rsidP="00B767A3">
            <w:pPr>
              <w:spacing w:after="0"/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</w:pPr>
            <w:r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C_</w:t>
            </w:r>
            <w:r w:rsidR="005F7BC3" w:rsidRPr="00A32E0A"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30634130_30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3FCCC67F" w14:textId="77777777" w:rsidR="005F7BC3" w:rsidRPr="00A32E0A" w:rsidRDefault="005F7BC3" w:rsidP="00B767A3">
            <w:pPr>
              <w:spacing w:after="0"/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</w:pPr>
            <w:r w:rsidRPr="00A32E0A"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CYP2C19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DE7DE4A" w14:textId="77777777" w:rsidR="005F7BC3" w:rsidRPr="00A32E0A" w:rsidRDefault="005F7BC3" w:rsidP="00B767A3">
            <w:pPr>
              <w:spacing w:after="0"/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</w:pPr>
            <w:proofErr w:type="gramStart"/>
            <w:r w:rsidRPr="00A32E0A"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rs41291556</w:t>
            </w:r>
            <w:proofErr w:type="gramEnd"/>
          </w:p>
        </w:tc>
      </w:tr>
      <w:tr w:rsidR="005F7BC3" w:rsidRPr="00BC45B7" w14:paraId="73EB02BA" w14:textId="77777777" w:rsidTr="00B767A3">
        <w:trPr>
          <w:trHeight w:val="280"/>
        </w:trPr>
        <w:tc>
          <w:tcPr>
            <w:tcW w:w="2167" w:type="dxa"/>
            <w:shd w:val="clear" w:color="auto" w:fill="auto"/>
            <w:noWrap/>
            <w:vAlign w:val="bottom"/>
            <w:hideMark/>
          </w:tcPr>
          <w:p w14:paraId="59716B47" w14:textId="65BD98A2" w:rsidR="005F7BC3" w:rsidRPr="00A32E0A" w:rsidRDefault="00E6436A" w:rsidP="00B767A3">
            <w:pPr>
              <w:spacing w:after="0"/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</w:pPr>
            <w:r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C_</w:t>
            </w:r>
            <w:r w:rsidR="005F7BC3" w:rsidRPr="00A32E0A"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30634136_10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6F2D7235" w14:textId="77777777" w:rsidR="005F7BC3" w:rsidRPr="00A32E0A" w:rsidRDefault="005F7BC3" w:rsidP="00B767A3">
            <w:pPr>
              <w:spacing w:after="0"/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</w:pPr>
            <w:r w:rsidRPr="00A32E0A"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CYP2C19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D835F47" w14:textId="77777777" w:rsidR="005F7BC3" w:rsidRPr="00A32E0A" w:rsidRDefault="005F7BC3" w:rsidP="00B767A3">
            <w:pPr>
              <w:spacing w:after="0"/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</w:pPr>
            <w:proofErr w:type="gramStart"/>
            <w:r w:rsidRPr="00A32E0A"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rs28399504</w:t>
            </w:r>
            <w:proofErr w:type="gramEnd"/>
          </w:p>
        </w:tc>
      </w:tr>
      <w:tr w:rsidR="005F7BC3" w:rsidRPr="00BC45B7" w14:paraId="7BD56311" w14:textId="77777777" w:rsidTr="00B767A3">
        <w:trPr>
          <w:trHeight w:val="280"/>
        </w:trPr>
        <w:tc>
          <w:tcPr>
            <w:tcW w:w="2167" w:type="dxa"/>
            <w:shd w:val="clear" w:color="auto" w:fill="auto"/>
            <w:noWrap/>
            <w:vAlign w:val="bottom"/>
            <w:hideMark/>
          </w:tcPr>
          <w:p w14:paraId="19D494E8" w14:textId="7A5E4457" w:rsidR="005F7BC3" w:rsidRPr="00A32E0A" w:rsidRDefault="00E6436A" w:rsidP="00B767A3">
            <w:pPr>
              <w:spacing w:after="0"/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</w:pPr>
            <w:r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C_</w:t>
            </w:r>
            <w:r w:rsidR="005F7BC3" w:rsidRPr="00A32E0A"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32407229_60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0B613B29" w14:textId="77777777" w:rsidR="005F7BC3" w:rsidRPr="00A32E0A" w:rsidRDefault="005F7BC3" w:rsidP="00B767A3">
            <w:pPr>
              <w:spacing w:after="0"/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</w:pPr>
            <w:r w:rsidRPr="00A32E0A"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CYP2D6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C27542F" w14:textId="77777777" w:rsidR="005F7BC3" w:rsidRPr="00A32E0A" w:rsidRDefault="005F7BC3" w:rsidP="00B767A3">
            <w:pPr>
              <w:spacing w:after="0"/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</w:pPr>
            <w:proofErr w:type="gramStart"/>
            <w:r w:rsidRPr="00A32E0A"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rs5030656</w:t>
            </w:r>
            <w:proofErr w:type="gramEnd"/>
          </w:p>
        </w:tc>
      </w:tr>
      <w:tr w:rsidR="005F7BC3" w:rsidRPr="00BC45B7" w14:paraId="14037CF5" w14:textId="77777777" w:rsidTr="00B767A3">
        <w:trPr>
          <w:trHeight w:val="280"/>
        </w:trPr>
        <w:tc>
          <w:tcPr>
            <w:tcW w:w="2167" w:type="dxa"/>
            <w:shd w:val="clear" w:color="auto" w:fill="auto"/>
            <w:noWrap/>
            <w:vAlign w:val="bottom"/>
            <w:hideMark/>
          </w:tcPr>
          <w:p w14:paraId="444674C4" w14:textId="4684D7A3" w:rsidR="005F7BC3" w:rsidRPr="00A32E0A" w:rsidRDefault="00E6436A" w:rsidP="00B767A3">
            <w:pPr>
              <w:spacing w:after="0"/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</w:pPr>
            <w:r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C_</w:t>
            </w:r>
            <w:r w:rsidR="005F7BC3" w:rsidRPr="00A32E0A"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32407232_50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5DFA6B21" w14:textId="77777777" w:rsidR="005F7BC3" w:rsidRPr="00A32E0A" w:rsidRDefault="005F7BC3" w:rsidP="00B767A3">
            <w:pPr>
              <w:spacing w:after="0"/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</w:pPr>
            <w:r w:rsidRPr="00A32E0A"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CYP2D6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AECA85A" w14:textId="77777777" w:rsidR="005F7BC3" w:rsidRPr="00A32E0A" w:rsidRDefault="005F7BC3" w:rsidP="00B767A3">
            <w:pPr>
              <w:spacing w:after="0"/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</w:pPr>
            <w:proofErr w:type="gramStart"/>
            <w:r w:rsidRPr="00A32E0A"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rs35742686</w:t>
            </w:r>
            <w:proofErr w:type="gramEnd"/>
          </w:p>
        </w:tc>
      </w:tr>
      <w:tr w:rsidR="005F7BC3" w:rsidRPr="00BC45B7" w14:paraId="461F7B8F" w14:textId="77777777" w:rsidTr="00B767A3">
        <w:trPr>
          <w:trHeight w:val="280"/>
        </w:trPr>
        <w:tc>
          <w:tcPr>
            <w:tcW w:w="2167" w:type="dxa"/>
            <w:shd w:val="clear" w:color="auto" w:fill="auto"/>
            <w:noWrap/>
            <w:vAlign w:val="bottom"/>
            <w:hideMark/>
          </w:tcPr>
          <w:p w14:paraId="64DD8B02" w14:textId="7C352CB3" w:rsidR="005F7BC3" w:rsidRPr="00A32E0A" w:rsidRDefault="00E6436A" w:rsidP="00B767A3">
            <w:pPr>
              <w:spacing w:after="0"/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</w:pPr>
            <w:r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C_</w:t>
            </w:r>
            <w:r w:rsidR="005F7BC3" w:rsidRPr="00A32E0A"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32407243_20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22ABAEC" w14:textId="77777777" w:rsidR="005F7BC3" w:rsidRPr="00A32E0A" w:rsidRDefault="005F7BC3" w:rsidP="00B767A3">
            <w:pPr>
              <w:spacing w:after="0"/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</w:pPr>
            <w:r w:rsidRPr="00A32E0A"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CYP2D6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C51B87D" w14:textId="77777777" w:rsidR="005F7BC3" w:rsidRPr="00A32E0A" w:rsidRDefault="005F7BC3" w:rsidP="00B767A3">
            <w:pPr>
              <w:spacing w:after="0"/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</w:pPr>
            <w:proofErr w:type="gramStart"/>
            <w:r w:rsidRPr="00A32E0A"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rs5030655</w:t>
            </w:r>
            <w:proofErr w:type="gramEnd"/>
          </w:p>
        </w:tc>
      </w:tr>
      <w:tr w:rsidR="005F7BC3" w:rsidRPr="00BC45B7" w14:paraId="3EF1EF6D" w14:textId="77777777" w:rsidTr="00B767A3">
        <w:trPr>
          <w:trHeight w:val="280"/>
        </w:trPr>
        <w:tc>
          <w:tcPr>
            <w:tcW w:w="2167" w:type="dxa"/>
            <w:shd w:val="clear" w:color="auto" w:fill="auto"/>
            <w:noWrap/>
            <w:vAlign w:val="bottom"/>
            <w:hideMark/>
          </w:tcPr>
          <w:p w14:paraId="40D40939" w14:textId="2FBB841E" w:rsidR="005F7BC3" w:rsidRPr="00A32E0A" w:rsidRDefault="00E6436A" w:rsidP="00B767A3">
            <w:pPr>
              <w:spacing w:after="0"/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</w:pPr>
            <w:r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C_</w:t>
            </w:r>
            <w:r w:rsidR="005F7BC3" w:rsidRPr="00A32E0A"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34816116_20</w:t>
            </w:r>
          </w:p>
        </w:tc>
        <w:tc>
          <w:tcPr>
            <w:tcW w:w="2103" w:type="dxa"/>
            <w:shd w:val="clear" w:color="auto" w:fill="auto"/>
            <w:noWrap/>
            <w:vAlign w:val="bottom"/>
            <w:hideMark/>
          </w:tcPr>
          <w:p w14:paraId="2172953E" w14:textId="77777777" w:rsidR="005F7BC3" w:rsidRPr="00A32E0A" w:rsidRDefault="005F7BC3" w:rsidP="00B767A3">
            <w:pPr>
              <w:spacing w:after="0"/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</w:pPr>
            <w:r w:rsidRPr="00A32E0A"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CYP2D6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3D43494" w14:textId="77777777" w:rsidR="005F7BC3" w:rsidRPr="00A32E0A" w:rsidRDefault="005F7BC3" w:rsidP="00B767A3">
            <w:pPr>
              <w:spacing w:after="0"/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</w:pPr>
            <w:proofErr w:type="gramStart"/>
            <w:r w:rsidRPr="00A32E0A">
              <w:rPr>
                <w:rFonts w:ascii="Times" w:eastAsia="Times New Roman" w:hAnsi="Times" w:cs="Times New Roman"/>
                <w:color w:val="000000"/>
                <w:szCs w:val="24"/>
                <w:lang w:val="en-CA"/>
              </w:rPr>
              <w:t>rs28371725</w:t>
            </w:r>
            <w:proofErr w:type="gramEnd"/>
          </w:p>
        </w:tc>
      </w:tr>
    </w:tbl>
    <w:p w14:paraId="627B0462" w14:textId="77777777" w:rsidR="00B01064" w:rsidRDefault="00B01064"/>
    <w:sectPr w:rsidR="00B01064" w:rsidSect="002461D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7BC3"/>
    <w:rsid w:val="002461D6"/>
    <w:rsid w:val="005F7BC3"/>
    <w:rsid w:val="007B1FCC"/>
    <w:rsid w:val="00B01064"/>
    <w:rsid w:val="00C47454"/>
    <w:rsid w:val="00C73B38"/>
    <w:rsid w:val="00D0138B"/>
    <w:rsid w:val="00DB5EF2"/>
    <w:rsid w:val="00E64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DECE7F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7BC3"/>
    <w:pPr>
      <w:spacing w:after="200" w:line="480" w:lineRule="auto"/>
    </w:pPr>
    <w:rPr>
      <w:rFonts w:ascii="Arial" w:eastAsiaTheme="minorHAnsi" w:hAnsi="Arial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7BC3"/>
    <w:pPr>
      <w:spacing w:after="200" w:line="480" w:lineRule="auto"/>
    </w:pPr>
    <w:rPr>
      <w:rFonts w:ascii="Arial" w:eastAsiaTheme="minorHAnsi" w:hAnsi="Arial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7</Words>
  <Characters>897</Characters>
  <Application>Microsoft Macintosh Word</Application>
  <DocSecurity>0</DocSecurity>
  <Lines>7</Lines>
  <Paragraphs>2</Paragraphs>
  <ScaleCrop>false</ScaleCrop>
  <Company/>
  <LinksUpToDate>false</LinksUpToDate>
  <CharactersWithSpaces>1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git </dc:creator>
  <cp:keywords/>
  <dc:description/>
  <cp:lastModifiedBy>Hagit </cp:lastModifiedBy>
  <cp:revision>2</cp:revision>
  <dcterms:created xsi:type="dcterms:W3CDTF">2018-06-07T17:49:00Z</dcterms:created>
  <dcterms:modified xsi:type="dcterms:W3CDTF">2018-06-07T17:49:00Z</dcterms:modified>
</cp:coreProperties>
</file>